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4208A7" w14:textId="32D7148D" w:rsidR="00A72786" w:rsidRPr="00B43ABA" w:rsidRDefault="00B43ABA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B43ABA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FILE</w:t>
      </w:r>
    </w:p>
    <w:p w14:paraId="1A1A85AA" w14:textId="77777777" w:rsidR="00B65493" w:rsidRPr="00B43ABA" w:rsidRDefault="00B65493" w:rsidP="00B654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1 - </w:t>
      </w:r>
      <w:r w:rsidRPr="00B43ABA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self-harm in those who are ADHD screening positive vs. negative, limited to those who have engaged in </w:t>
      </w:r>
      <w:r>
        <w:rPr>
          <w:rFonts w:ascii="Times New Roman" w:hAnsi="Times New Roman" w:cs="Times New Roman"/>
          <w:sz w:val="24"/>
          <w:szCs w:val="24"/>
          <w:lang w:val="en-US"/>
        </w:rPr>
        <w:t>self-harm</w:t>
      </w:r>
      <w:r w:rsidRPr="00B43ABA">
        <w:rPr>
          <w:rFonts w:ascii="Times New Roman" w:hAnsi="Times New Roman" w:cs="Times New Roman"/>
          <w:sz w:val="24"/>
          <w:szCs w:val="24"/>
          <w:lang w:val="en-US"/>
        </w:rPr>
        <w:t xml:space="preserve"> (N = 745)</w:t>
      </w:r>
    </w:p>
    <w:tbl>
      <w:tblPr>
        <w:tblStyle w:val="TableGrid"/>
        <w:tblW w:w="9781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1"/>
        <w:gridCol w:w="1660"/>
        <w:gridCol w:w="1559"/>
        <w:gridCol w:w="1559"/>
        <w:gridCol w:w="1701"/>
        <w:gridCol w:w="1701"/>
      </w:tblGrid>
      <w:tr w:rsidR="00B65493" w:rsidRPr="0021598F" w14:paraId="1E32E87F" w14:textId="77777777" w:rsidTr="00BB27CA">
        <w:tc>
          <w:tcPr>
            <w:tcW w:w="326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6868521" w14:textId="77777777" w:rsidR="00B65493" w:rsidRPr="00EC5006" w:rsidRDefault="00B65493" w:rsidP="00BB27C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HD screening statu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71AE0991" w14:textId="77777777" w:rsidR="00B65493" w:rsidRPr="00EC5006" w:rsidRDefault="00B65493" w:rsidP="00BB27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DHD-SC+ </w:t>
            </w:r>
          </w:p>
          <w:p w14:paraId="3CB203ED" w14:textId="77777777" w:rsidR="00B65493" w:rsidRPr="00EC5006" w:rsidRDefault="00B65493" w:rsidP="00BB27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N = 350) 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144D6581" w14:textId="77777777" w:rsidR="00B65493" w:rsidRPr="00EC5006" w:rsidRDefault="00B65493" w:rsidP="00BB27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DHD-SC- </w:t>
            </w:r>
          </w:p>
          <w:p w14:paraId="783BC77F" w14:textId="77777777" w:rsidR="00B65493" w:rsidRPr="00EC5006" w:rsidRDefault="00B65493" w:rsidP="00BB27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395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210779E2" w14:textId="77777777" w:rsidR="00B65493" w:rsidRDefault="00B65493" w:rsidP="00BB27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ude OR</w:t>
            </w:r>
          </w:p>
          <w:p w14:paraId="286157D6" w14:textId="58DB17EC" w:rsidR="005B3413" w:rsidRPr="00EC5006" w:rsidRDefault="005B3413" w:rsidP="00BB27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530169DB" w14:textId="27681964" w:rsidR="005B3413" w:rsidRDefault="00B65493" w:rsidP="00BB27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OR</w:t>
            </w:r>
            <w:r w:rsidR="005B3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B3413" w:rsidRPr="005B34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39737A98" w14:textId="0BBE3211" w:rsidR="00B65493" w:rsidRPr="00EC5006" w:rsidRDefault="005B3413" w:rsidP="00BB27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  <w:r w:rsidR="00B65493"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B65493" w:rsidRPr="00B43ABA" w14:paraId="008D3423" w14:textId="77777777" w:rsidTr="00BB27CA">
        <w:tc>
          <w:tcPr>
            <w:tcW w:w="1601" w:type="dxa"/>
            <w:vMerge w:val="restart"/>
            <w:tcBorders>
              <w:top w:val="single" w:sz="12" w:space="0" w:color="auto"/>
            </w:tcBorders>
          </w:tcPr>
          <w:p w14:paraId="220E0A5C" w14:textId="77777777" w:rsidR="00B65493" w:rsidRPr="00EC5006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dose</w:t>
            </w:r>
          </w:p>
        </w:tc>
        <w:tc>
          <w:tcPr>
            <w:tcW w:w="1660" w:type="dxa"/>
            <w:tcBorders>
              <w:top w:val="single" w:sz="12" w:space="0" w:color="auto"/>
            </w:tcBorders>
          </w:tcPr>
          <w:p w14:paraId="0FB02412" w14:textId="77777777" w:rsidR="00B65493" w:rsidRPr="00EC5006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other method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7364864D" w14:textId="77777777" w:rsidR="00B65493" w:rsidRPr="00EC5006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6 (79%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728127EA" w14:textId="77777777" w:rsidR="00B65493" w:rsidRPr="00EC5006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5 (85%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5FE5243B" w14:textId="77777777" w:rsidR="00B65493" w:rsidRPr="00EC5006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4ABDEBF" w14:textId="77777777" w:rsidR="00B65493" w:rsidRPr="00EC5006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erence)</w:t>
            </w:r>
          </w:p>
        </w:tc>
      </w:tr>
      <w:tr w:rsidR="00B65493" w:rsidRPr="00873117" w14:paraId="16F8C8C6" w14:textId="77777777" w:rsidTr="00BB27CA">
        <w:tc>
          <w:tcPr>
            <w:tcW w:w="1601" w:type="dxa"/>
            <w:vMerge/>
          </w:tcPr>
          <w:p w14:paraId="4415C1CF" w14:textId="77777777" w:rsidR="00B65493" w:rsidRPr="00EC5006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11B90AA7" w14:textId="77777777" w:rsidR="00B65493" w:rsidRPr="00EC5006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</w:tcPr>
          <w:p w14:paraId="02DA6F8E" w14:textId="77777777" w:rsidR="00B65493" w:rsidRPr="00EC5006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21%)</w:t>
            </w:r>
          </w:p>
        </w:tc>
        <w:tc>
          <w:tcPr>
            <w:tcW w:w="1559" w:type="dxa"/>
          </w:tcPr>
          <w:p w14:paraId="10F6479F" w14:textId="77777777" w:rsidR="00B65493" w:rsidRPr="00EC5006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15%)</w:t>
            </w:r>
          </w:p>
        </w:tc>
        <w:tc>
          <w:tcPr>
            <w:tcW w:w="1701" w:type="dxa"/>
          </w:tcPr>
          <w:p w14:paraId="5326589C" w14:textId="77777777" w:rsidR="00B65493" w:rsidRPr="00EC5006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52 (1.05-2.23)</w:t>
            </w:r>
          </w:p>
        </w:tc>
        <w:tc>
          <w:tcPr>
            <w:tcW w:w="1701" w:type="dxa"/>
          </w:tcPr>
          <w:p w14:paraId="01222BD9" w14:textId="77777777" w:rsidR="00B65493" w:rsidRPr="00EC5006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 (1.00-2.16)</w:t>
            </w:r>
          </w:p>
        </w:tc>
      </w:tr>
      <w:tr w:rsidR="00B65493" w:rsidRPr="00B43ABA" w14:paraId="600BB6A0" w14:textId="77777777" w:rsidTr="00BB27CA">
        <w:tc>
          <w:tcPr>
            <w:tcW w:w="1601" w:type="dxa"/>
            <w:vMerge w:val="restart"/>
          </w:tcPr>
          <w:p w14:paraId="613B1C76" w14:textId="77777777" w:rsidR="00B65493" w:rsidRPr="00EC5006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cutting </w:t>
            </w:r>
          </w:p>
        </w:tc>
        <w:tc>
          <w:tcPr>
            <w:tcW w:w="1660" w:type="dxa"/>
          </w:tcPr>
          <w:p w14:paraId="33BFB99D" w14:textId="77777777" w:rsidR="00B65493" w:rsidRPr="00EC5006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other method)</w:t>
            </w:r>
          </w:p>
        </w:tc>
        <w:tc>
          <w:tcPr>
            <w:tcW w:w="1559" w:type="dxa"/>
          </w:tcPr>
          <w:p w14:paraId="5D409CFE" w14:textId="77777777" w:rsidR="00B65493" w:rsidRPr="00EC5006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 (23%)</w:t>
            </w:r>
          </w:p>
        </w:tc>
        <w:tc>
          <w:tcPr>
            <w:tcW w:w="1559" w:type="dxa"/>
          </w:tcPr>
          <w:p w14:paraId="12D397C4" w14:textId="77777777" w:rsidR="00B65493" w:rsidRPr="00EC5006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18%)</w:t>
            </w:r>
          </w:p>
        </w:tc>
        <w:tc>
          <w:tcPr>
            <w:tcW w:w="1701" w:type="dxa"/>
          </w:tcPr>
          <w:p w14:paraId="5A71E55C" w14:textId="77777777" w:rsidR="00B65493" w:rsidRPr="00EC5006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1701" w:type="dxa"/>
          </w:tcPr>
          <w:p w14:paraId="5E78EC3D" w14:textId="77777777" w:rsidR="00B65493" w:rsidRPr="00EC5006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erence)</w:t>
            </w:r>
          </w:p>
        </w:tc>
      </w:tr>
      <w:tr w:rsidR="00B65493" w:rsidRPr="00B43ABA" w14:paraId="278B09DE" w14:textId="77777777" w:rsidTr="007740E3">
        <w:tc>
          <w:tcPr>
            <w:tcW w:w="1601" w:type="dxa"/>
            <w:vMerge/>
          </w:tcPr>
          <w:p w14:paraId="3C6A097E" w14:textId="77777777" w:rsidR="00B65493" w:rsidRPr="00EC5006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14:paraId="4AFAF9CB" w14:textId="77777777" w:rsidR="00B65493" w:rsidRPr="00EC5006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559" w:type="dxa"/>
          </w:tcPr>
          <w:p w14:paraId="194DC47A" w14:textId="77777777" w:rsidR="00B65493" w:rsidRPr="00EC5006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8 (77%)</w:t>
            </w:r>
          </w:p>
        </w:tc>
        <w:tc>
          <w:tcPr>
            <w:tcW w:w="1559" w:type="dxa"/>
          </w:tcPr>
          <w:p w14:paraId="57774D18" w14:textId="77777777" w:rsidR="00B65493" w:rsidRPr="00EC5006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5 (82%)</w:t>
            </w:r>
          </w:p>
        </w:tc>
        <w:tc>
          <w:tcPr>
            <w:tcW w:w="1701" w:type="dxa"/>
          </w:tcPr>
          <w:p w14:paraId="16D56438" w14:textId="77777777" w:rsidR="00B65493" w:rsidRPr="00EC5006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69 (0.48-0.99)</w:t>
            </w:r>
          </w:p>
        </w:tc>
        <w:tc>
          <w:tcPr>
            <w:tcW w:w="1701" w:type="dxa"/>
          </w:tcPr>
          <w:p w14:paraId="13726B4C" w14:textId="77777777" w:rsidR="00B65493" w:rsidRPr="00EC5006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(0.48-1.00)</w:t>
            </w:r>
          </w:p>
        </w:tc>
      </w:tr>
      <w:tr w:rsidR="00B65493" w:rsidRPr="00B43ABA" w14:paraId="61B7E4CC" w14:textId="77777777" w:rsidTr="00BB27CA">
        <w:tc>
          <w:tcPr>
            <w:tcW w:w="1601" w:type="dxa"/>
            <w:vMerge w:val="restart"/>
          </w:tcPr>
          <w:p w14:paraId="1C065986" w14:textId="77777777" w:rsidR="00B65493" w:rsidRPr="00EC5006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s engaged 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lf-harm</w:t>
            </w:r>
          </w:p>
        </w:tc>
        <w:tc>
          <w:tcPr>
            <w:tcW w:w="1660" w:type="dxa"/>
          </w:tcPr>
          <w:p w14:paraId="3AA53548" w14:textId="77777777" w:rsidR="00B65493" w:rsidRPr="00EC5006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</w:t>
            </w:r>
          </w:p>
        </w:tc>
        <w:tc>
          <w:tcPr>
            <w:tcW w:w="1559" w:type="dxa"/>
          </w:tcPr>
          <w:p w14:paraId="6EF9EF8F" w14:textId="77777777" w:rsidR="00B65493" w:rsidRPr="00EC5006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 (41%)</w:t>
            </w:r>
          </w:p>
        </w:tc>
        <w:tc>
          <w:tcPr>
            <w:tcW w:w="1559" w:type="dxa"/>
          </w:tcPr>
          <w:p w14:paraId="05682A14" w14:textId="77777777" w:rsidR="00B65493" w:rsidRPr="00EC5006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 (47%)</w:t>
            </w:r>
          </w:p>
        </w:tc>
        <w:tc>
          <w:tcPr>
            <w:tcW w:w="1701" w:type="dxa"/>
          </w:tcPr>
          <w:p w14:paraId="0822EEC0" w14:textId="77777777" w:rsidR="00B65493" w:rsidRPr="00EC5006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1701" w:type="dxa"/>
          </w:tcPr>
          <w:p w14:paraId="3F2DF90B" w14:textId="77777777" w:rsidR="00B65493" w:rsidRPr="00EC5006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erence)</w:t>
            </w:r>
          </w:p>
        </w:tc>
      </w:tr>
      <w:tr w:rsidR="00B65493" w:rsidRPr="00B43ABA" w14:paraId="147ABF6B" w14:textId="77777777" w:rsidTr="007740E3">
        <w:trPr>
          <w:trHeight w:val="68"/>
        </w:trPr>
        <w:tc>
          <w:tcPr>
            <w:tcW w:w="1601" w:type="dxa"/>
            <w:vMerge/>
            <w:tcBorders>
              <w:bottom w:val="single" w:sz="4" w:space="0" w:color="auto"/>
            </w:tcBorders>
          </w:tcPr>
          <w:p w14:paraId="66D16316" w14:textId="77777777" w:rsidR="00B65493" w:rsidRPr="00EC5006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09D3424D" w14:textId="77777777" w:rsidR="00B65493" w:rsidRPr="00EC5006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 or mor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8A32864" w14:textId="77777777" w:rsidR="00B65493" w:rsidRPr="00EC5006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 (59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6514271" w14:textId="77777777" w:rsidR="00B65493" w:rsidRPr="00EC5006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 (53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66ED925" w14:textId="77777777" w:rsidR="00B65493" w:rsidRPr="00EC5006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 (0.93-1.6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58D3018" w14:textId="77777777" w:rsidR="00B65493" w:rsidRPr="00EC5006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5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4 (0.92-1.66) </w:t>
            </w:r>
          </w:p>
        </w:tc>
      </w:tr>
      <w:tr w:rsidR="007740E3" w:rsidRPr="00B43ABA" w14:paraId="5D32FFA3" w14:textId="77777777" w:rsidTr="007740E3">
        <w:trPr>
          <w:trHeight w:val="68"/>
        </w:trPr>
        <w:tc>
          <w:tcPr>
            <w:tcW w:w="9781" w:type="dxa"/>
            <w:gridSpan w:val="6"/>
            <w:tcBorders>
              <w:top w:val="single" w:sz="4" w:space="0" w:color="auto"/>
              <w:bottom w:val="single" w:sz="12" w:space="0" w:color="auto"/>
            </w:tcBorders>
          </w:tcPr>
          <w:p w14:paraId="168A92EB" w14:textId="62148200" w:rsidR="007740E3" w:rsidRPr="00EC5006" w:rsidRDefault="005B3413" w:rsidP="007740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4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justed for biological sex, age at completion and parents’ level of education. </w:t>
            </w:r>
            <w:r w:rsidR="00996247" w:rsidRPr="00996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D-SC+: Screen positives for ADHD; ADHD-SC-: Screen negatives for ADHD, OR: Odds ratio, CI: Confidence interv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440E3646" w14:textId="77777777" w:rsidR="00B65493" w:rsidRPr="00B43ABA" w:rsidRDefault="00B65493" w:rsidP="00B65493">
      <w:pPr>
        <w:rPr>
          <w:rFonts w:ascii="Times New Roman" w:hAnsi="Times New Roman" w:cs="Times New Roman"/>
          <w:b/>
          <w:bCs/>
          <w:lang w:val="en-US"/>
        </w:rPr>
      </w:pPr>
    </w:p>
    <w:p w14:paraId="7045036D" w14:textId="77777777" w:rsidR="00B65493" w:rsidRDefault="00B65493" w:rsidP="00B65493">
      <w:pPr>
        <w:rPr>
          <w:rFonts w:ascii="Calibri" w:hAnsi="Calibri" w:cs="Calibri"/>
          <w:b/>
          <w:bCs/>
          <w:lang w:val="en-US"/>
        </w:rPr>
      </w:pPr>
    </w:p>
    <w:p w14:paraId="22A1714C" w14:textId="77777777" w:rsidR="00B65493" w:rsidRPr="00F735E0" w:rsidRDefault="00B65493" w:rsidP="00B654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2 </w:t>
      </w:r>
      <w:r w:rsidRPr="00F735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</w:t>
      </w:r>
      <w:r w:rsidRPr="00F735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73193">
        <w:rPr>
          <w:rFonts w:ascii="Times New Roman" w:hAnsi="Times New Roman" w:cs="Times New Roman"/>
          <w:sz w:val="24"/>
          <w:szCs w:val="24"/>
          <w:lang w:val="en-US"/>
        </w:rPr>
        <w:t>Estimated ORs in ADHD-SC+ adolescents (N = 2390)</w:t>
      </w:r>
    </w:p>
    <w:tbl>
      <w:tblPr>
        <w:tblStyle w:val="TableGrid"/>
        <w:tblW w:w="9498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559"/>
        <w:gridCol w:w="1418"/>
        <w:gridCol w:w="1275"/>
        <w:gridCol w:w="1733"/>
        <w:gridCol w:w="1811"/>
      </w:tblGrid>
      <w:tr w:rsidR="00B65493" w:rsidRPr="0021598F" w14:paraId="3786D2E1" w14:textId="77777777" w:rsidTr="00074BA8">
        <w:tc>
          <w:tcPr>
            <w:tcW w:w="3261" w:type="dxa"/>
            <w:gridSpan w:val="2"/>
            <w:tcBorders>
              <w:bottom w:val="single" w:sz="12" w:space="0" w:color="auto"/>
            </w:tcBorders>
          </w:tcPr>
          <w:p w14:paraId="26843E76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A5D0424" w14:textId="05C7AB24" w:rsidR="00B65493" w:rsidRPr="00F735E0" w:rsidRDefault="00B65493" w:rsidP="00BB27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o </w:t>
            </w:r>
            <w:r w:rsidR="00074B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lf-harm</w:t>
            </w:r>
            <w:r w:rsidRPr="00F735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1D74B9AA" w14:textId="77777777" w:rsidR="00B65493" w:rsidRPr="00F735E0" w:rsidRDefault="00B65493" w:rsidP="00BB27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2040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22036768" w14:textId="39EDA1CB" w:rsidR="00B65493" w:rsidRPr="00F735E0" w:rsidRDefault="00074BA8" w:rsidP="00BB27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lf-harm</w:t>
            </w:r>
          </w:p>
          <w:p w14:paraId="77A2C08B" w14:textId="77777777" w:rsidR="00B65493" w:rsidRPr="00F735E0" w:rsidRDefault="00B65493" w:rsidP="00BB27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350)</w:t>
            </w:r>
          </w:p>
        </w:tc>
        <w:tc>
          <w:tcPr>
            <w:tcW w:w="1733" w:type="dxa"/>
            <w:tcBorders>
              <w:bottom w:val="single" w:sz="12" w:space="0" w:color="auto"/>
            </w:tcBorders>
          </w:tcPr>
          <w:p w14:paraId="59D26CC1" w14:textId="77777777" w:rsidR="005B3413" w:rsidRDefault="00B65493" w:rsidP="00BB27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ude OR</w:t>
            </w:r>
            <w:r w:rsidR="005B3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9C18471" w14:textId="5E50B8E7" w:rsidR="00B65493" w:rsidRPr="00F735E0" w:rsidRDefault="005B3413" w:rsidP="00BB27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811" w:type="dxa"/>
            <w:tcBorders>
              <w:bottom w:val="single" w:sz="12" w:space="0" w:color="auto"/>
            </w:tcBorders>
          </w:tcPr>
          <w:p w14:paraId="107D71E3" w14:textId="28270865" w:rsidR="00B65493" w:rsidRPr="00F735E0" w:rsidRDefault="00B65493" w:rsidP="005B341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OR</w:t>
            </w:r>
            <w:r w:rsidR="005B3413" w:rsidRPr="005B34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="005B3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B65493" w:rsidRPr="00F735E0" w14:paraId="19A857E0" w14:textId="77777777" w:rsidTr="00074BA8">
        <w:tc>
          <w:tcPr>
            <w:tcW w:w="1702" w:type="dxa"/>
            <w:tcBorders>
              <w:top w:val="single" w:sz="8" w:space="0" w:color="auto"/>
            </w:tcBorders>
          </w:tcPr>
          <w:p w14:paraId="4A54CB2B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7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completion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32030AC3" w14:textId="77777777" w:rsidR="00B65493" w:rsidRPr="005F7EAB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7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</w:t>
            </w:r>
            <w:r w:rsidRPr="005F7EAB">
              <w:rPr>
                <w:rFonts w:ascii="Times New Roman" w:hAnsi="Times New Roman" w:cs="Times New Roman"/>
                <w:sz w:val="20"/>
                <w:szCs w:val="20"/>
              </w:rPr>
              <w:t>+/- SD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39C0A206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.5 </w:t>
            </w:r>
            <w:r w:rsidRPr="00276CEF">
              <w:rPr>
                <w:rFonts w:ascii="Times New Roman" w:hAnsi="Times New Roman" w:cs="Times New Roman"/>
              </w:rPr>
              <w:t>+/-</w:t>
            </w:r>
            <w:r>
              <w:rPr>
                <w:rFonts w:ascii="Times New Roman" w:hAnsi="Times New Roman" w:cs="Times New Roman"/>
              </w:rPr>
              <w:t xml:space="preserve"> 0.8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2E148916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.4 </w:t>
            </w:r>
            <w:r w:rsidRPr="00276CEF">
              <w:rPr>
                <w:rFonts w:ascii="Times New Roman" w:hAnsi="Times New Roman" w:cs="Times New Roman"/>
              </w:rPr>
              <w:t>+/-</w:t>
            </w:r>
            <w:r>
              <w:rPr>
                <w:rFonts w:ascii="Times New Roman" w:hAnsi="Times New Roman" w:cs="Times New Roman"/>
              </w:rPr>
              <w:t xml:space="preserve"> 0.8</w:t>
            </w:r>
          </w:p>
        </w:tc>
        <w:tc>
          <w:tcPr>
            <w:tcW w:w="1733" w:type="dxa"/>
            <w:tcBorders>
              <w:top w:val="single" w:sz="8" w:space="0" w:color="auto"/>
            </w:tcBorders>
          </w:tcPr>
          <w:p w14:paraId="64DBE0B7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(0.78-1.02)</w:t>
            </w:r>
          </w:p>
        </w:tc>
        <w:tc>
          <w:tcPr>
            <w:tcW w:w="1811" w:type="dxa"/>
            <w:tcBorders>
              <w:top w:val="single" w:sz="8" w:space="0" w:color="auto"/>
            </w:tcBorders>
          </w:tcPr>
          <w:p w14:paraId="6248B082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78-1.10)</w:t>
            </w:r>
          </w:p>
        </w:tc>
      </w:tr>
      <w:tr w:rsidR="00B65493" w:rsidRPr="00F735E0" w14:paraId="3BECA280" w14:textId="77777777" w:rsidTr="00074BA8">
        <w:tc>
          <w:tcPr>
            <w:tcW w:w="1702" w:type="dxa"/>
            <w:vMerge w:val="restart"/>
            <w:tcBorders>
              <w:top w:val="single" w:sz="8" w:space="0" w:color="auto"/>
            </w:tcBorders>
          </w:tcPr>
          <w:p w14:paraId="6A3FEE62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31A926C7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41417FD4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9 (45%)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08D1B233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17%)</w:t>
            </w:r>
          </w:p>
        </w:tc>
        <w:tc>
          <w:tcPr>
            <w:tcW w:w="1733" w:type="dxa"/>
            <w:tcBorders>
              <w:top w:val="single" w:sz="8" w:space="0" w:color="auto"/>
            </w:tcBorders>
          </w:tcPr>
          <w:p w14:paraId="6FADFB42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1811" w:type="dxa"/>
            <w:tcBorders>
              <w:top w:val="single" w:sz="8" w:space="0" w:color="auto"/>
            </w:tcBorders>
          </w:tcPr>
          <w:p w14:paraId="008CFDAE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erence)</w:t>
            </w:r>
          </w:p>
        </w:tc>
      </w:tr>
      <w:tr w:rsidR="00B65493" w:rsidRPr="00F735E0" w14:paraId="7A2807F0" w14:textId="77777777" w:rsidTr="00074BA8">
        <w:tc>
          <w:tcPr>
            <w:tcW w:w="1702" w:type="dxa"/>
            <w:vMerge/>
            <w:tcBorders>
              <w:bottom w:val="single" w:sz="8" w:space="0" w:color="auto"/>
            </w:tcBorders>
          </w:tcPr>
          <w:p w14:paraId="0022DB60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5446ACC5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365ED291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1 (55%)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6EC0D419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2 (83%)</w:t>
            </w:r>
          </w:p>
        </w:tc>
        <w:tc>
          <w:tcPr>
            <w:tcW w:w="1733" w:type="dxa"/>
            <w:tcBorders>
              <w:bottom w:val="single" w:sz="8" w:space="0" w:color="auto"/>
            </w:tcBorders>
          </w:tcPr>
          <w:p w14:paraId="7695B199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05 (3.04-5.4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11" w:type="dxa"/>
            <w:tcBorders>
              <w:bottom w:val="single" w:sz="8" w:space="0" w:color="auto"/>
            </w:tcBorders>
          </w:tcPr>
          <w:p w14:paraId="67CB37C9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94 (2.95-5.3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B65493" w:rsidRPr="00F735E0" w14:paraId="0C9AC73C" w14:textId="77777777" w:rsidTr="00074BA8">
        <w:tc>
          <w:tcPr>
            <w:tcW w:w="1702" w:type="dxa"/>
            <w:vMerge w:val="restart"/>
            <w:tcBorders>
              <w:top w:val="single" w:sz="8" w:space="0" w:color="auto"/>
            </w:tcBorders>
          </w:tcPr>
          <w:p w14:paraId="6CC56DEF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s’ education level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6D174B74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school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31B6950E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2 (8%) 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448113ED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12%)</w:t>
            </w:r>
          </w:p>
        </w:tc>
        <w:tc>
          <w:tcPr>
            <w:tcW w:w="1733" w:type="dxa"/>
            <w:tcBorders>
              <w:top w:val="single" w:sz="8" w:space="0" w:color="auto"/>
            </w:tcBorders>
          </w:tcPr>
          <w:p w14:paraId="26E63CC5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erence)</w:t>
            </w:r>
          </w:p>
        </w:tc>
        <w:tc>
          <w:tcPr>
            <w:tcW w:w="1811" w:type="dxa"/>
            <w:tcBorders>
              <w:top w:val="single" w:sz="8" w:space="0" w:color="auto"/>
            </w:tcBorders>
          </w:tcPr>
          <w:p w14:paraId="69B62AF4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erence)</w:t>
            </w:r>
          </w:p>
        </w:tc>
      </w:tr>
      <w:tr w:rsidR="00B65493" w:rsidRPr="00F735E0" w14:paraId="3B366E0B" w14:textId="77777777" w:rsidTr="00074BA8">
        <w:tc>
          <w:tcPr>
            <w:tcW w:w="1702" w:type="dxa"/>
            <w:vMerge/>
          </w:tcPr>
          <w:p w14:paraId="28D9EE30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B93736A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school</w:t>
            </w:r>
          </w:p>
        </w:tc>
        <w:tc>
          <w:tcPr>
            <w:tcW w:w="1418" w:type="dxa"/>
          </w:tcPr>
          <w:p w14:paraId="72BF8A63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7 (31%)</w:t>
            </w:r>
          </w:p>
        </w:tc>
        <w:tc>
          <w:tcPr>
            <w:tcW w:w="1275" w:type="dxa"/>
          </w:tcPr>
          <w:p w14:paraId="392CF2D9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 (33%)</w:t>
            </w:r>
          </w:p>
        </w:tc>
        <w:tc>
          <w:tcPr>
            <w:tcW w:w="1733" w:type="dxa"/>
          </w:tcPr>
          <w:p w14:paraId="0C6D447B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 (0.50-1.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11" w:type="dxa"/>
          </w:tcPr>
          <w:p w14:paraId="56E8C766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 (0.53-1.2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65493" w:rsidRPr="00F735E0" w14:paraId="36F0360A" w14:textId="77777777" w:rsidTr="00074BA8">
        <w:tc>
          <w:tcPr>
            <w:tcW w:w="1702" w:type="dxa"/>
            <w:vMerge/>
            <w:tcBorders>
              <w:bottom w:val="single" w:sz="8" w:space="0" w:color="auto"/>
            </w:tcBorders>
          </w:tcPr>
          <w:p w14:paraId="32287B9B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561ABA74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r education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5A6FE97A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8 (33%)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125CD865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 (28%)</w:t>
            </w:r>
          </w:p>
        </w:tc>
        <w:tc>
          <w:tcPr>
            <w:tcW w:w="1733" w:type="dxa"/>
            <w:tcBorders>
              <w:bottom w:val="single" w:sz="8" w:space="0" w:color="auto"/>
            </w:tcBorders>
          </w:tcPr>
          <w:p w14:paraId="0EE663D3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60 (0.40-0.9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11" w:type="dxa"/>
            <w:tcBorders>
              <w:bottom w:val="single" w:sz="8" w:space="0" w:color="auto"/>
            </w:tcBorders>
          </w:tcPr>
          <w:p w14:paraId="379053EB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 (0.50-1.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65493" w:rsidRPr="00F735E0" w14:paraId="3D36DD11" w14:textId="77777777" w:rsidTr="00074BA8">
        <w:tc>
          <w:tcPr>
            <w:tcW w:w="1702" w:type="dxa"/>
            <w:vMerge w:val="restart"/>
            <w:tcBorders>
              <w:top w:val="single" w:sz="8" w:space="0" w:color="auto"/>
            </w:tcBorders>
          </w:tcPr>
          <w:p w14:paraId="3855E50A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athers’ education level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52408E71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school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11A56EC7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 (9%)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12978716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12%)</w:t>
            </w:r>
          </w:p>
        </w:tc>
        <w:tc>
          <w:tcPr>
            <w:tcW w:w="1733" w:type="dxa"/>
            <w:tcBorders>
              <w:top w:val="single" w:sz="8" w:space="0" w:color="auto"/>
            </w:tcBorders>
          </w:tcPr>
          <w:p w14:paraId="5A2612B5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erence)</w:t>
            </w:r>
          </w:p>
        </w:tc>
        <w:tc>
          <w:tcPr>
            <w:tcW w:w="1811" w:type="dxa"/>
            <w:tcBorders>
              <w:top w:val="single" w:sz="8" w:space="0" w:color="auto"/>
            </w:tcBorders>
          </w:tcPr>
          <w:p w14:paraId="01A8A10B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erence)</w:t>
            </w:r>
          </w:p>
        </w:tc>
      </w:tr>
      <w:tr w:rsidR="00B65493" w:rsidRPr="00F735E0" w14:paraId="656F0CC4" w14:textId="77777777" w:rsidTr="00074BA8">
        <w:tc>
          <w:tcPr>
            <w:tcW w:w="1702" w:type="dxa"/>
            <w:vMerge/>
          </w:tcPr>
          <w:p w14:paraId="7CCBA63F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BB5B8B9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school</w:t>
            </w:r>
          </w:p>
        </w:tc>
        <w:tc>
          <w:tcPr>
            <w:tcW w:w="1418" w:type="dxa"/>
          </w:tcPr>
          <w:p w14:paraId="757C522B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7 (33%)</w:t>
            </w:r>
          </w:p>
        </w:tc>
        <w:tc>
          <w:tcPr>
            <w:tcW w:w="1275" w:type="dxa"/>
          </w:tcPr>
          <w:p w14:paraId="3D6927F8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 (34%)</w:t>
            </w:r>
          </w:p>
        </w:tc>
        <w:tc>
          <w:tcPr>
            <w:tcW w:w="1733" w:type="dxa"/>
          </w:tcPr>
          <w:p w14:paraId="062F21C0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 (0.55-1.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11" w:type="dxa"/>
          </w:tcPr>
          <w:p w14:paraId="592E6F42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(0.58-1.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65493" w:rsidRPr="00F735E0" w14:paraId="050F6B13" w14:textId="77777777" w:rsidTr="00074BA8">
        <w:tc>
          <w:tcPr>
            <w:tcW w:w="1702" w:type="dxa"/>
            <w:vMerge/>
            <w:tcBorders>
              <w:bottom w:val="single" w:sz="8" w:space="0" w:color="auto"/>
            </w:tcBorders>
          </w:tcPr>
          <w:p w14:paraId="7049BA94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5787B7E0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r education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0CA5ECD0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3 (29%)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547A9245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19%)</w:t>
            </w:r>
          </w:p>
        </w:tc>
        <w:tc>
          <w:tcPr>
            <w:tcW w:w="1733" w:type="dxa"/>
            <w:tcBorders>
              <w:bottom w:val="single" w:sz="8" w:space="0" w:color="auto"/>
            </w:tcBorders>
          </w:tcPr>
          <w:p w14:paraId="7D4A4F6F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0 (0.33-0.7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11" w:type="dxa"/>
            <w:tcBorders>
              <w:bottom w:val="single" w:sz="8" w:space="0" w:color="auto"/>
            </w:tcBorders>
          </w:tcPr>
          <w:p w14:paraId="26D64485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4 (0.34-0.8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B65493" w:rsidRPr="00F735E0" w14:paraId="2D95720A" w14:textId="77777777" w:rsidTr="00074BA8">
        <w:tc>
          <w:tcPr>
            <w:tcW w:w="1702" w:type="dxa"/>
            <w:tcBorders>
              <w:bottom w:val="single" w:sz="8" w:space="0" w:color="auto"/>
            </w:tcBorders>
          </w:tcPr>
          <w:p w14:paraId="3B8B79B1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ADHD symptoms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70C84135" w14:textId="77777777" w:rsidR="00B65493" w:rsidRPr="005F7EAB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7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</w:t>
            </w:r>
            <w:r w:rsidRPr="005F7EAB">
              <w:rPr>
                <w:rFonts w:ascii="Times New Roman" w:hAnsi="Times New Roman" w:cs="Times New Roman"/>
                <w:sz w:val="20"/>
                <w:szCs w:val="20"/>
              </w:rPr>
              <w:t>+/- SD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4D7A7A26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1 </w:t>
            </w:r>
            <w:r w:rsidRPr="00276CEF">
              <w:rPr>
                <w:rFonts w:ascii="Times New Roman" w:hAnsi="Times New Roman" w:cs="Times New Roman"/>
              </w:rPr>
              <w:t>+/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6EACF338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.4 </w:t>
            </w:r>
            <w:r w:rsidRPr="00276CEF">
              <w:rPr>
                <w:rFonts w:ascii="Times New Roman" w:hAnsi="Times New Roman" w:cs="Times New Roman"/>
              </w:rPr>
              <w:t>+/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  <w:tc>
          <w:tcPr>
            <w:tcW w:w="1733" w:type="dxa"/>
            <w:tcBorders>
              <w:bottom w:val="single" w:sz="8" w:space="0" w:color="auto"/>
            </w:tcBorders>
          </w:tcPr>
          <w:p w14:paraId="7BFBAF5D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15 (1.11-1.1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11" w:type="dxa"/>
            <w:tcBorders>
              <w:bottom w:val="single" w:sz="8" w:space="0" w:color="auto"/>
            </w:tcBorders>
          </w:tcPr>
          <w:p w14:paraId="01838517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13 (1.09-1.1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B65493" w:rsidRPr="00F735E0" w14:paraId="6714F69F" w14:textId="77777777" w:rsidTr="00074BA8">
        <w:tc>
          <w:tcPr>
            <w:tcW w:w="1702" w:type="dxa"/>
            <w:tcBorders>
              <w:bottom w:val="single" w:sz="8" w:space="0" w:color="auto"/>
            </w:tcBorders>
          </w:tcPr>
          <w:p w14:paraId="5944A354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</w:t>
            </w: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mptoms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393AAD9D" w14:textId="77777777" w:rsidR="00B65493" w:rsidRPr="005F7EAB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7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</w:t>
            </w:r>
            <w:r w:rsidRPr="005F7EAB">
              <w:rPr>
                <w:rFonts w:ascii="Times New Roman" w:hAnsi="Times New Roman" w:cs="Times New Roman"/>
                <w:sz w:val="20"/>
                <w:szCs w:val="20"/>
              </w:rPr>
              <w:t>+/- SD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1B2324F9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9 </w:t>
            </w:r>
            <w:r w:rsidRPr="00276CEF">
              <w:rPr>
                <w:rFonts w:ascii="Times New Roman" w:hAnsi="Times New Roman" w:cs="Times New Roman"/>
              </w:rPr>
              <w:t>+/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2E4E1C21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7 </w:t>
            </w:r>
            <w:r w:rsidRPr="00276CEF">
              <w:rPr>
                <w:rFonts w:ascii="Times New Roman" w:hAnsi="Times New Roman" w:cs="Times New Roman"/>
              </w:rPr>
              <w:t>+/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1733" w:type="dxa"/>
            <w:tcBorders>
              <w:bottom w:val="single" w:sz="8" w:space="0" w:color="auto"/>
            </w:tcBorders>
          </w:tcPr>
          <w:p w14:paraId="0599F642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32 (1.23-1.4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11" w:type="dxa"/>
            <w:tcBorders>
              <w:bottom w:val="single" w:sz="8" w:space="0" w:color="auto"/>
            </w:tcBorders>
          </w:tcPr>
          <w:p w14:paraId="7E88F466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27 (1.18-1.3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B65493" w:rsidRPr="00F735E0" w14:paraId="1D867136" w14:textId="77777777" w:rsidTr="00074BA8">
        <w:tc>
          <w:tcPr>
            <w:tcW w:w="1702" w:type="dxa"/>
            <w:vMerge w:val="restart"/>
            <w:tcBorders>
              <w:top w:val="single" w:sz="8" w:space="0" w:color="auto"/>
            </w:tcBorders>
          </w:tcPr>
          <w:p w14:paraId="2A461E7C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level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5F0C4407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749A973B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6 (28%)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69A8B8B4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17%)</w:t>
            </w:r>
          </w:p>
        </w:tc>
        <w:tc>
          <w:tcPr>
            <w:tcW w:w="1733" w:type="dxa"/>
            <w:tcBorders>
              <w:top w:val="single" w:sz="8" w:space="0" w:color="auto"/>
            </w:tcBorders>
          </w:tcPr>
          <w:p w14:paraId="08C2BE6A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1811" w:type="dxa"/>
            <w:tcBorders>
              <w:top w:val="single" w:sz="8" w:space="0" w:color="auto"/>
            </w:tcBorders>
          </w:tcPr>
          <w:p w14:paraId="320FA700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erence)</w:t>
            </w:r>
          </w:p>
        </w:tc>
      </w:tr>
      <w:tr w:rsidR="00B65493" w:rsidRPr="00F735E0" w14:paraId="516C7230" w14:textId="77777777" w:rsidTr="00074BA8">
        <w:tc>
          <w:tcPr>
            <w:tcW w:w="1702" w:type="dxa"/>
            <w:vMerge/>
            <w:tcBorders>
              <w:bottom w:val="single" w:sz="8" w:space="0" w:color="auto"/>
            </w:tcBorders>
          </w:tcPr>
          <w:p w14:paraId="49B1DFA9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47DE3554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32B0B6AD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4 (72%)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405CD88C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2 (83%)</w:t>
            </w:r>
          </w:p>
        </w:tc>
        <w:tc>
          <w:tcPr>
            <w:tcW w:w="1733" w:type="dxa"/>
            <w:tcBorders>
              <w:bottom w:val="single" w:sz="8" w:space="0" w:color="auto"/>
            </w:tcBorders>
          </w:tcPr>
          <w:p w14:paraId="44EC5A8F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98 (1.48-2.6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11" w:type="dxa"/>
            <w:tcBorders>
              <w:bottom w:val="single" w:sz="8" w:space="0" w:color="auto"/>
            </w:tcBorders>
          </w:tcPr>
          <w:p w14:paraId="3A5B08C6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92 (1.41-2.6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B65493" w:rsidRPr="00F735E0" w14:paraId="3D1E243B" w14:textId="77777777" w:rsidTr="00074BA8">
        <w:tc>
          <w:tcPr>
            <w:tcW w:w="1702" w:type="dxa"/>
            <w:tcBorders>
              <w:top w:val="single" w:sz="8" w:space="0" w:color="auto"/>
            </w:tcBorders>
          </w:tcPr>
          <w:p w14:paraId="4865889C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HI symptoms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7A369518" w14:textId="77777777" w:rsidR="00B65493" w:rsidRPr="005F7EAB" w:rsidRDefault="00B65493" w:rsidP="00BB27C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F7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</w:t>
            </w:r>
            <w:r w:rsidRPr="005F7EAB">
              <w:rPr>
                <w:rFonts w:ascii="Times New Roman" w:hAnsi="Times New Roman" w:cs="Times New Roman"/>
                <w:sz w:val="20"/>
                <w:szCs w:val="20"/>
              </w:rPr>
              <w:t>+/- SD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1B02C46A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2 </w:t>
            </w:r>
            <w:r w:rsidRPr="00276CEF">
              <w:rPr>
                <w:rFonts w:ascii="Times New Roman" w:hAnsi="Times New Roman" w:cs="Times New Roman"/>
              </w:rPr>
              <w:t>+/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5435D260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7 </w:t>
            </w:r>
            <w:r w:rsidRPr="00276CEF">
              <w:rPr>
                <w:rFonts w:ascii="Times New Roman" w:hAnsi="Times New Roman" w:cs="Times New Roman"/>
              </w:rPr>
              <w:t>+/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1733" w:type="dxa"/>
            <w:tcBorders>
              <w:top w:val="single" w:sz="8" w:space="0" w:color="auto"/>
            </w:tcBorders>
          </w:tcPr>
          <w:p w14:paraId="2FD48BBC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14 (1.08-1.2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11" w:type="dxa"/>
            <w:tcBorders>
              <w:top w:val="single" w:sz="8" w:space="0" w:color="auto"/>
            </w:tcBorders>
          </w:tcPr>
          <w:p w14:paraId="0801837E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13 (1.06-1.1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B65493" w:rsidRPr="00F735E0" w14:paraId="2D8447E3" w14:textId="77777777" w:rsidTr="00074BA8">
        <w:tc>
          <w:tcPr>
            <w:tcW w:w="1702" w:type="dxa"/>
            <w:vMerge w:val="restart"/>
            <w:tcBorders>
              <w:top w:val="single" w:sz="8" w:space="0" w:color="auto"/>
            </w:tcBorders>
          </w:tcPr>
          <w:p w14:paraId="4860D2C2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level of HI symptoms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458248D3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32309328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7 (81%)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0C8A2A78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 (71%)</w:t>
            </w:r>
          </w:p>
        </w:tc>
        <w:tc>
          <w:tcPr>
            <w:tcW w:w="1733" w:type="dxa"/>
            <w:tcBorders>
              <w:top w:val="single" w:sz="8" w:space="0" w:color="auto"/>
            </w:tcBorders>
          </w:tcPr>
          <w:p w14:paraId="2B8BF544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1811" w:type="dxa"/>
            <w:tcBorders>
              <w:top w:val="single" w:sz="8" w:space="0" w:color="auto"/>
            </w:tcBorders>
          </w:tcPr>
          <w:p w14:paraId="334D09F8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erence)</w:t>
            </w:r>
          </w:p>
        </w:tc>
      </w:tr>
      <w:tr w:rsidR="00B65493" w:rsidRPr="00F735E0" w14:paraId="0BF0752B" w14:textId="77777777" w:rsidTr="00074BA8">
        <w:tc>
          <w:tcPr>
            <w:tcW w:w="1702" w:type="dxa"/>
            <w:vMerge/>
          </w:tcPr>
          <w:p w14:paraId="46C68C4E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A01790E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</w:tcPr>
          <w:p w14:paraId="358DFD6E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3 (19%)</w:t>
            </w:r>
          </w:p>
        </w:tc>
        <w:tc>
          <w:tcPr>
            <w:tcW w:w="1275" w:type="dxa"/>
          </w:tcPr>
          <w:p w14:paraId="23403BA8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 (29%)</w:t>
            </w:r>
          </w:p>
        </w:tc>
        <w:tc>
          <w:tcPr>
            <w:tcW w:w="1733" w:type="dxa"/>
          </w:tcPr>
          <w:p w14:paraId="723D5593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75 (1.35-2.2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11" w:type="dxa"/>
          </w:tcPr>
          <w:p w14:paraId="3608D56D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72 (1.32-2.2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B65493" w:rsidRPr="00F735E0" w14:paraId="107FD4C1" w14:textId="77777777" w:rsidTr="00074BA8">
        <w:tc>
          <w:tcPr>
            <w:tcW w:w="1702" w:type="dxa"/>
            <w:vMerge w:val="restart"/>
            <w:tcBorders>
              <w:top w:val="single" w:sz="8" w:space="0" w:color="auto"/>
            </w:tcBorders>
          </w:tcPr>
          <w:p w14:paraId="22CB9970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SMFQ score </w:t>
            </w:r>
          </w:p>
          <w:p w14:paraId="77CA149B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BA1222">
              <w:t>≥</w:t>
            </w: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2)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1E8583FC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03250FD3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0 (72%)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3FDCCABF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 (31%)</w:t>
            </w:r>
          </w:p>
        </w:tc>
        <w:tc>
          <w:tcPr>
            <w:tcW w:w="1733" w:type="dxa"/>
            <w:tcBorders>
              <w:top w:val="single" w:sz="8" w:space="0" w:color="auto"/>
            </w:tcBorders>
          </w:tcPr>
          <w:p w14:paraId="145AEAF7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erence)</w:t>
            </w:r>
          </w:p>
        </w:tc>
        <w:tc>
          <w:tcPr>
            <w:tcW w:w="1811" w:type="dxa"/>
            <w:tcBorders>
              <w:top w:val="single" w:sz="8" w:space="0" w:color="auto"/>
            </w:tcBorders>
          </w:tcPr>
          <w:p w14:paraId="7EF4CD95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erence)</w:t>
            </w:r>
          </w:p>
        </w:tc>
      </w:tr>
      <w:tr w:rsidR="00B65493" w:rsidRPr="00F735E0" w14:paraId="6982A013" w14:textId="77777777" w:rsidTr="00074BA8">
        <w:tc>
          <w:tcPr>
            <w:tcW w:w="1702" w:type="dxa"/>
            <w:vMerge/>
            <w:tcBorders>
              <w:bottom w:val="single" w:sz="8" w:space="0" w:color="auto"/>
            </w:tcBorders>
          </w:tcPr>
          <w:p w14:paraId="13119AE7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25703888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5D357E1D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8 (27%)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68340E07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1 (69%)</w:t>
            </w:r>
          </w:p>
        </w:tc>
        <w:tc>
          <w:tcPr>
            <w:tcW w:w="1733" w:type="dxa"/>
            <w:tcBorders>
              <w:bottom w:val="single" w:sz="8" w:space="0" w:color="auto"/>
            </w:tcBorders>
          </w:tcPr>
          <w:p w14:paraId="300B072C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04 (4.73-7.7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11" w:type="dxa"/>
            <w:tcBorders>
              <w:bottom w:val="single" w:sz="8" w:space="0" w:color="auto"/>
            </w:tcBorders>
          </w:tcPr>
          <w:p w14:paraId="321EFAA7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02 (3.90-6.5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B65493" w:rsidRPr="00F735E0" w14:paraId="4F476564" w14:textId="77777777" w:rsidTr="00074BA8">
        <w:tc>
          <w:tcPr>
            <w:tcW w:w="1702" w:type="dxa"/>
            <w:vMerge w:val="restart"/>
            <w:tcBorders>
              <w:top w:val="single" w:sz="8" w:space="0" w:color="auto"/>
            </w:tcBorders>
          </w:tcPr>
          <w:p w14:paraId="5343D6B6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duct problems (YCD score </w:t>
            </w:r>
            <w:r w:rsidRPr="00BA1222">
              <w:t>≥</w:t>
            </w: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)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6C90EDD7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0F013643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3 (62%)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3C8B6435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 (49%)</w:t>
            </w:r>
          </w:p>
        </w:tc>
        <w:tc>
          <w:tcPr>
            <w:tcW w:w="1733" w:type="dxa"/>
            <w:tcBorders>
              <w:top w:val="single" w:sz="8" w:space="0" w:color="auto"/>
            </w:tcBorders>
          </w:tcPr>
          <w:p w14:paraId="4A90241D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reference)</w:t>
            </w:r>
          </w:p>
        </w:tc>
        <w:tc>
          <w:tcPr>
            <w:tcW w:w="1811" w:type="dxa"/>
            <w:tcBorders>
              <w:top w:val="single" w:sz="8" w:space="0" w:color="auto"/>
            </w:tcBorders>
          </w:tcPr>
          <w:p w14:paraId="16C644BB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erence)</w:t>
            </w:r>
          </w:p>
        </w:tc>
      </w:tr>
      <w:tr w:rsidR="00B65493" w:rsidRPr="00F735E0" w14:paraId="041E3659" w14:textId="77777777" w:rsidTr="00074BA8">
        <w:tc>
          <w:tcPr>
            <w:tcW w:w="1702" w:type="dxa"/>
            <w:vMerge/>
            <w:tcBorders>
              <w:bottom w:val="single" w:sz="8" w:space="0" w:color="auto"/>
            </w:tcBorders>
          </w:tcPr>
          <w:p w14:paraId="010994A9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6798B703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68B1E0F4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1 (29%)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0B0FE768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 (41%)</w:t>
            </w:r>
          </w:p>
        </w:tc>
        <w:tc>
          <w:tcPr>
            <w:tcW w:w="1733" w:type="dxa"/>
            <w:tcBorders>
              <w:bottom w:val="single" w:sz="8" w:space="0" w:color="auto"/>
            </w:tcBorders>
          </w:tcPr>
          <w:p w14:paraId="7C2D306F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79 (1.40-2.2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11" w:type="dxa"/>
            <w:tcBorders>
              <w:bottom w:val="single" w:sz="8" w:space="0" w:color="auto"/>
            </w:tcBorders>
          </w:tcPr>
          <w:p w14:paraId="6CA8003E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06 (1.59-2.6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B65493" w:rsidRPr="00F735E0" w14:paraId="6AE8B9BB" w14:textId="77777777" w:rsidTr="00074BA8">
        <w:tc>
          <w:tcPr>
            <w:tcW w:w="1702" w:type="dxa"/>
            <w:vMerge w:val="restart"/>
            <w:tcBorders>
              <w:top w:val="single" w:sz="8" w:space="0" w:color="auto"/>
            </w:tcBorders>
          </w:tcPr>
          <w:p w14:paraId="1617B67F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ial history of self-harm or suicide attempt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26C0E886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51A533F8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0 (85%)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49C7A263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4 (78%)</w:t>
            </w:r>
          </w:p>
        </w:tc>
        <w:tc>
          <w:tcPr>
            <w:tcW w:w="1733" w:type="dxa"/>
            <w:tcBorders>
              <w:top w:val="single" w:sz="8" w:space="0" w:color="auto"/>
            </w:tcBorders>
          </w:tcPr>
          <w:p w14:paraId="0AAD7C05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1811" w:type="dxa"/>
            <w:tcBorders>
              <w:top w:val="single" w:sz="8" w:space="0" w:color="auto"/>
            </w:tcBorders>
          </w:tcPr>
          <w:p w14:paraId="3C7B8D4E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reference)</w:t>
            </w:r>
          </w:p>
        </w:tc>
      </w:tr>
      <w:tr w:rsidR="00B65493" w:rsidRPr="00F735E0" w14:paraId="53AFAE06" w14:textId="77777777" w:rsidTr="00074BA8">
        <w:tc>
          <w:tcPr>
            <w:tcW w:w="1702" w:type="dxa"/>
            <w:vMerge/>
          </w:tcPr>
          <w:p w14:paraId="7D2A3750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798E5FB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35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ore than a year ago</w:t>
            </w:r>
          </w:p>
        </w:tc>
        <w:tc>
          <w:tcPr>
            <w:tcW w:w="1418" w:type="dxa"/>
          </w:tcPr>
          <w:p w14:paraId="1FBBBA02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 (10%)</w:t>
            </w:r>
          </w:p>
        </w:tc>
        <w:tc>
          <w:tcPr>
            <w:tcW w:w="1275" w:type="dxa"/>
          </w:tcPr>
          <w:p w14:paraId="7FDBA0CF" w14:textId="77777777" w:rsidR="00B65493" w:rsidRPr="00F735E0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18%)</w:t>
            </w:r>
          </w:p>
        </w:tc>
        <w:tc>
          <w:tcPr>
            <w:tcW w:w="1733" w:type="dxa"/>
          </w:tcPr>
          <w:p w14:paraId="27B52D59" w14:textId="77777777" w:rsidR="00B65493" w:rsidRPr="00B23CDC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96 (1.43-2.66)</w:t>
            </w:r>
          </w:p>
        </w:tc>
        <w:tc>
          <w:tcPr>
            <w:tcW w:w="1811" w:type="dxa"/>
          </w:tcPr>
          <w:p w14:paraId="6C996474" w14:textId="77777777" w:rsidR="00B65493" w:rsidRPr="008F47C5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57 (1.13-2.16)</w:t>
            </w:r>
          </w:p>
        </w:tc>
      </w:tr>
      <w:tr w:rsidR="00B65493" w:rsidRPr="00F735E0" w14:paraId="28D63008" w14:textId="77777777" w:rsidTr="00074BA8">
        <w:tc>
          <w:tcPr>
            <w:tcW w:w="1702" w:type="dxa"/>
            <w:vMerge/>
            <w:tcBorders>
              <w:bottom w:val="single" w:sz="4" w:space="0" w:color="auto"/>
            </w:tcBorders>
          </w:tcPr>
          <w:p w14:paraId="15B40E00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789C61B" w14:textId="77777777" w:rsidR="00B65493" w:rsidRPr="00F735E0" w:rsidRDefault="00B65493" w:rsidP="00BB27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latel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B81C4D0" w14:textId="77777777" w:rsidR="00B65493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 (5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C683294" w14:textId="77777777" w:rsidR="00B65493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3%)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14:paraId="446961DC" w14:textId="77777777" w:rsidR="00B65493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(0.43-1.47)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19DC05C6" w14:textId="77777777" w:rsidR="00B65493" w:rsidRDefault="00B65493" w:rsidP="00BB27C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(0.39-1.39)</w:t>
            </w:r>
          </w:p>
        </w:tc>
      </w:tr>
      <w:tr w:rsidR="00046EDD" w:rsidRPr="00F735E0" w14:paraId="0986000C" w14:textId="77777777" w:rsidTr="00046EDD">
        <w:tc>
          <w:tcPr>
            <w:tcW w:w="9498" w:type="dxa"/>
            <w:gridSpan w:val="6"/>
            <w:tcBorders>
              <w:top w:val="single" w:sz="4" w:space="0" w:color="auto"/>
              <w:bottom w:val="single" w:sz="12" w:space="0" w:color="auto"/>
            </w:tcBorders>
          </w:tcPr>
          <w:p w14:paraId="05AE447C" w14:textId="2D7E35F3" w:rsidR="00046EDD" w:rsidRDefault="00046EDD" w:rsidP="00046E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34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justed for biological sex, age at completion and parents’ level of education. </w:t>
            </w:r>
            <w:r w:rsidR="00D41FB3" w:rsidRPr="00996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D-SC+: Screen positives for ADHD</w:t>
            </w:r>
            <w:r w:rsidR="00D41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D41FB3" w:rsidRPr="00996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: Odds ratio</w:t>
            </w:r>
            <w:r w:rsidR="00D41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D41FB3" w:rsidRPr="00996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: Confidence interval</w:t>
            </w:r>
            <w:r w:rsidR="00BE34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074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D: Attention-deficit / hyperactivity disorder</w:t>
            </w:r>
            <w:r w:rsidR="00BE34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E417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: Inatten</w:t>
            </w:r>
            <w:r w:rsidR="00B423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r w:rsidR="00C036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; </w:t>
            </w:r>
            <w:r w:rsidR="00C036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: Hyperactivity / impulsivity</w:t>
            </w:r>
            <w:r w:rsidR="00C036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SMFQ: Short Mood and Feelings Questionnaire; YCD: The Youth Conduct Disorder scale</w:t>
            </w:r>
            <w:r w:rsidRPr="009962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3BFD781A" w14:textId="77777777" w:rsidR="00B65493" w:rsidRDefault="00B65493" w:rsidP="00B65493">
      <w:pPr>
        <w:rPr>
          <w:rFonts w:ascii="Calibri" w:hAnsi="Calibri" w:cs="Calibri"/>
          <w:b/>
          <w:bCs/>
          <w:lang w:val="en-US"/>
        </w:rPr>
      </w:pPr>
    </w:p>
    <w:p w14:paraId="3C7971BE" w14:textId="77777777" w:rsidR="00B43ABA" w:rsidRPr="00B43ABA" w:rsidRDefault="00B43ABA">
      <w:pPr>
        <w:rPr>
          <w:rFonts w:ascii="Times New Roman" w:hAnsi="Times New Roman" w:cs="Times New Roman"/>
          <w:b/>
          <w:bCs/>
          <w:lang w:val="en-US"/>
        </w:rPr>
      </w:pPr>
    </w:p>
    <w:sectPr w:rsidR="00B43ABA" w:rsidRPr="00B43A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B614BD" w14:textId="77777777" w:rsidR="00B43ABA" w:rsidRDefault="00B43ABA" w:rsidP="00B43ABA">
      <w:pPr>
        <w:spacing w:after="0" w:line="240" w:lineRule="auto"/>
      </w:pPr>
      <w:r>
        <w:separator/>
      </w:r>
    </w:p>
  </w:endnote>
  <w:endnote w:type="continuationSeparator" w:id="0">
    <w:p w14:paraId="2F4693BF" w14:textId="77777777" w:rsidR="00B43ABA" w:rsidRDefault="00B43ABA" w:rsidP="00B43A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8C6A66" w14:textId="77777777" w:rsidR="00B43ABA" w:rsidRDefault="00B43ABA" w:rsidP="00B43ABA">
      <w:pPr>
        <w:spacing w:after="0" w:line="240" w:lineRule="auto"/>
      </w:pPr>
      <w:r>
        <w:separator/>
      </w:r>
    </w:p>
  </w:footnote>
  <w:footnote w:type="continuationSeparator" w:id="0">
    <w:p w14:paraId="2E3059BC" w14:textId="77777777" w:rsidR="00B43ABA" w:rsidRDefault="00B43ABA" w:rsidP="00B43A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ABA"/>
    <w:rsid w:val="00046EDD"/>
    <w:rsid w:val="00074BA8"/>
    <w:rsid w:val="00553D25"/>
    <w:rsid w:val="005B3413"/>
    <w:rsid w:val="007740E3"/>
    <w:rsid w:val="00996247"/>
    <w:rsid w:val="00A72786"/>
    <w:rsid w:val="00B32F5A"/>
    <w:rsid w:val="00B423DF"/>
    <w:rsid w:val="00B43ABA"/>
    <w:rsid w:val="00B65493"/>
    <w:rsid w:val="00BE34C8"/>
    <w:rsid w:val="00C027EB"/>
    <w:rsid w:val="00C036A9"/>
    <w:rsid w:val="00D41FB3"/>
    <w:rsid w:val="00E41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6B16F0E3"/>
  <w15:chartTrackingRefBased/>
  <w15:docId w15:val="{C2113EC7-E6D1-4D56-8F24-8DAE97BA3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3A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3A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3A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3A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3A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3A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3A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3A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3A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A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3A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3A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3A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3A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3A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3A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3A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3A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3A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3A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3A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3A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3A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3A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3A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3A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3A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3A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3AB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43A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3ABA"/>
    <w:pPr>
      <w:spacing w:line="24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3ABA"/>
    <w:rPr>
      <w:rFonts w:ascii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43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ABA"/>
    <w:rPr>
      <w:rFonts w:asciiTheme="minorHAnsi" w:hAnsiTheme="minorHAnsi" w:cstheme="minorBidi"/>
      <w:b/>
      <w:bCs/>
      <w:lang w:val="nb-N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ABA"/>
    <w:rPr>
      <w:rFonts w:ascii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C192BD-8682-47BB-AD7C-B80F8CEB8D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04</Words>
  <Characters>2746</Characters>
  <Application>Microsoft Office Word</Application>
  <DocSecurity>0</DocSecurity>
  <Lines>249</Lines>
  <Paragraphs>216</Paragraphs>
  <ScaleCrop>false</ScaleCrop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e Austgulen</dc:creator>
  <cp:keywords/>
  <dc:description/>
  <cp:lastModifiedBy>Amalie Austgulen</cp:lastModifiedBy>
  <cp:revision>14</cp:revision>
  <dcterms:created xsi:type="dcterms:W3CDTF">2024-05-01T08:27:00Z</dcterms:created>
  <dcterms:modified xsi:type="dcterms:W3CDTF">2024-05-12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b4e730e758fd5d6e71188aff1b1dd3bba1fc83d2451b5583c5075aa458b463</vt:lpwstr>
  </property>
</Properties>
</file>